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A9C" w:rsidRPr="008A1DCE" w:rsidRDefault="005A6A9C" w:rsidP="005A6A9C">
      <w:pPr>
        <w:pStyle w:val="a3"/>
        <w:spacing w:line="48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>upplementary Data</w:t>
      </w:r>
    </w:p>
    <w:p w:rsidR="00FD3B85" w:rsidRDefault="005A6A9C" w:rsidP="005A6A9C">
      <w:pPr>
        <w:pStyle w:val="a3"/>
        <w:spacing w:line="480" w:lineRule="auto"/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auto"/>
          <w:sz w:val="24"/>
          <w:szCs w:val="24"/>
        </w:rPr>
        <w:t xml:space="preserve">Supplementary </w:t>
      </w:r>
      <w:r w:rsidRPr="00811D37">
        <w:rPr>
          <w:rFonts w:ascii="Times New Roman" w:eastAsia="맑은 고딕" w:hAnsi="Times New Roman" w:cs="Times New Roman"/>
          <w:b/>
          <w:color w:val="auto"/>
          <w:sz w:val="24"/>
          <w:szCs w:val="24"/>
        </w:rPr>
        <w:t>Figure S1. E2-25K mediates neuronal cell death a</w:t>
      </w:r>
      <w:r w:rsidRPr="00811D37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>nd is</w:t>
      </w:r>
      <w:r w:rsidRPr="00811D37">
        <w:rPr>
          <w:rFonts w:ascii="Times New Roman" w:eastAsia="맑은 고딕" w:hAnsi="Times New Roman" w:cs="Times New Roman" w:hint="eastAsia"/>
          <w:b/>
          <w:color w:val="auto"/>
          <w:kern w:val="2"/>
          <w:sz w:val="24"/>
          <w:szCs w:val="24"/>
        </w:rPr>
        <w:t xml:space="preserve"> </w:t>
      </w:r>
      <w:r w:rsidRPr="00811D37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>SUMOylat</w:t>
      </w:r>
      <w:r w:rsidRPr="00811D37">
        <w:rPr>
          <w:rFonts w:ascii="Times New Roman" w:eastAsia="맑은 고딕" w:hAnsi="Times New Roman" w:cs="Times New Roman" w:hint="eastAsia"/>
          <w:b/>
          <w:color w:val="auto"/>
          <w:kern w:val="2"/>
          <w:sz w:val="24"/>
          <w:szCs w:val="24"/>
        </w:rPr>
        <w:t xml:space="preserve">ed </w:t>
      </w:r>
      <w:r w:rsidRPr="00811D37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>during oxidative stress.</w:t>
      </w:r>
      <w:r w:rsidRPr="00811D37">
        <w:rPr>
          <w:rFonts w:ascii="Times New Roman" w:hAnsi="Times New Roman" w:cs="Times New Roman" w:hint="eastAsia"/>
          <w:b/>
          <w:color w:val="auto"/>
          <w:kern w:val="2"/>
          <w:sz w:val="24"/>
          <w:szCs w:val="24"/>
        </w:rPr>
        <w:t xml:space="preserve">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(</w:t>
      </w:r>
      <w:r w:rsidR="00516B1D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>a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) Expression </w:t>
      </w:r>
      <w:r w:rsidRPr="002F7FB1">
        <w:rPr>
          <w:rFonts w:ascii="Times New Roman" w:eastAsia="맑은 고딕" w:hAnsi="Times New Roman" w:cs="Times New Roman"/>
          <w:kern w:val="2"/>
          <w:sz w:val="24"/>
          <w:szCs w:val="24"/>
        </w:rPr>
        <w:t>level of E2-25K in B103 wild-type (B103/con) and E2-25K knockdown (B103/sh-E2-25K) cells. (</w:t>
      </w:r>
      <w:r w:rsidR="00FD3B85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b</w:t>
      </w:r>
      <w:r w:rsidR="00FD3B85" w:rsidRPr="00FD3B85">
        <w:rPr>
          <w:rFonts w:ascii="Times New Roman" w:eastAsia="맑은 고딕" w:hAnsi="Times New Roman" w:cs="Times New Roman"/>
          <w:kern w:val="2"/>
          <w:sz w:val="24"/>
          <w:szCs w:val="24"/>
        </w:rPr>
        <w:t>-</w:t>
      </w:r>
      <w:r w:rsidR="00FD3B85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d</w:t>
      </w:r>
      <w:r w:rsidRPr="002F7FB1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) </w:t>
      </w:r>
      <w:r w:rsidR="000B4FAB" w:rsidRPr="002F7FB1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B103/con and B103/sh-E2-25K cells were </w:t>
      </w:r>
      <w:r w:rsidR="000B4FAB" w:rsidRPr="002F7FB1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exposed</w:t>
      </w:r>
      <w:r w:rsidR="000B4FAB" w:rsidRPr="002F7FB1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</w:t>
      </w:r>
      <w:r w:rsidR="000B4FAB" w:rsidRPr="002F7FB1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to</w:t>
      </w:r>
      <w:r w:rsidR="000B4FAB" w:rsidRPr="002F7FB1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</w:t>
      </w:r>
      <w:r w:rsidR="000B4FAB" w:rsidRPr="002F7FB1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OGD </w:t>
      </w:r>
      <w:r w:rsidR="000B4FAB" w:rsidRPr="002F7FB1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for </w:t>
      </w:r>
      <w:r w:rsidR="000B4FAB" w:rsidRPr="002F7FB1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3</w:t>
      </w:r>
      <w:r w:rsidR="000B4FAB" w:rsidRPr="002F7FB1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h followed by reoxygenation for </w:t>
      </w:r>
      <w:r w:rsidR="000B4FAB" w:rsidRPr="002F7FB1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th</w:t>
      </w:r>
      <w:r w:rsidR="000B4FAB" w:rsidRPr="002F7FB1">
        <w:rPr>
          <w:rFonts w:ascii="Times New Roman" w:eastAsia="맑은 고딕" w:hAnsi="Times New Roman" w:cs="Times New Roman"/>
          <w:kern w:val="2"/>
          <w:sz w:val="24"/>
          <w:szCs w:val="24"/>
        </w:rPr>
        <w:t>e</w:t>
      </w:r>
      <w:r w:rsidR="000B4FAB" w:rsidRPr="002F7FB1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 </w:t>
      </w:r>
      <w:r w:rsidR="000B4FAB" w:rsidRPr="002F7FB1">
        <w:rPr>
          <w:rFonts w:ascii="Times New Roman" w:eastAsia="맑은 고딕" w:hAnsi="Times New Roman" w:cs="Times New Roman"/>
          <w:kern w:val="2"/>
          <w:sz w:val="24"/>
          <w:szCs w:val="24"/>
        </w:rPr>
        <w:t>indicated times and observed under bright field microscope (</w:t>
      </w:r>
      <w:r w:rsidR="000B4FAB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b</w:t>
      </w:r>
      <w:r w:rsidR="000B4FAB" w:rsidRPr="002F7FB1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). Cell death rates were determined </w:t>
      </w:r>
      <w:r w:rsidR="000B4FAB" w:rsidRPr="002F7FB1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after staining with</w:t>
      </w:r>
      <w:r w:rsidR="000B4FAB" w:rsidRPr="002F7FB1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PI. Values </w:t>
      </w:r>
      <w:r w:rsidR="000B4FAB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represent </w:t>
      </w:r>
      <w:r w:rsidR="000B4FAB" w:rsidRPr="00A2058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mean ± S.E.M. (</w:t>
      </w:r>
      <w:r w:rsidR="000B4FAB" w:rsidRPr="00A2058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/>
        </w:rPr>
        <w:t xml:space="preserve">n </w:t>
      </w:r>
      <w:r w:rsidR="000B4FAB" w:rsidRPr="00A20589">
        <w:rPr>
          <w:rStyle w:val="mb"/>
          <w:rFonts w:ascii="Times New Roman" w:hAnsi="Times New Roman" w:cs="Times New Roman" w:hint="default"/>
          <w:color w:val="000000" w:themeColor="text1"/>
          <w:sz w:val="24"/>
          <w:szCs w:val="24"/>
          <w:lang w:val="en"/>
          <w:specVanish w:val="0"/>
        </w:rPr>
        <w:t xml:space="preserve">= </w:t>
      </w:r>
      <w:r w:rsidR="000B4FAB" w:rsidRPr="00A2058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3, two-way ANOVA followed by Bonferroni’s </w:t>
      </w:r>
      <w:r w:rsidR="000B4FAB" w:rsidRPr="00A2058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/>
        </w:rPr>
        <w:t>post-hoc</w:t>
      </w:r>
      <w:r w:rsidR="000B4FAB" w:rsidRPr="00A2058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test, </w:t>
      </w:r>
      <w:r w:rsidR="000B4FAB" w:rsidRPr="00A20589">
        <w:rPr>
          <w:rStyle w:val="mb"/>
          <w:rFonts w:ascii="Times New Roman" w:hAnsi="Times New Roman" w:cs="Times New Roman" w:hint="default"/>
          <w:color w:val="000000" w:themeColor="text1"/>
          <w:sz w:val="24"/>
          <w:szCs w:val="24"/>
          <w:lang w:val="en"/>
          <w:specVanish w:val="0"/>
        </w:rPr>
        <w:t>***</w:t>
      </w:r>
      <w:r w:rsidR="000B4FAB" w:rsidRPr="00A2058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/>
        </w:rPr>
        <w:t xml:space="preserve">P </w:t>
      </w:r>
      <w:r w:rsidR="000B4FAB" w:rsidRPr="00A2058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&lt; 0.001)</w:t>
      </w:r>
      <w:r w:rsidR="000B4FAB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(</w:t>
      </w:r>
      <w:r w:rsidR="000B4FAB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c</w:t>
      </w:r>
      <w:r w:rsidR="000B4FAB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)</w:t>
      </w:r>
      <w:r w:rsidR="000B4FAB" w:rsidRPr="00A2058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. </w:t>
      </w:r>
      <w:r w:rsidR="000B4FAB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Cell extracts </w:t>
      </w:r>
      <w:r w:rsidR="000B4FAB" w:rsidRPr="002F7FB1">
        <w:rPr>
          <w:rFonts w:ascii="Times New Roman" w:eastAsia="맑은 고딕" w:hAnsi="Times New Roman" w:cs="Times New Roman"/>
          <w:kern w:val="2"/>
          <w:sz w:val="24"/>
          <w:szCs w:val="24"/>
        </w:rPr>
        <w:t>were analyzed with western blotting</w:t>
      </w:r>
      <w:r w:rsidR="000B4FAB" w:rsidRPr="00377E34">
        <w:rPr>
          <w:rFonts w:ascii="Times New Roman" w:eastAsia="맑은 고딕" w:hAnsi="Times New Roman" w:cs="Times New Roman"/>
          <w:color w:val="FF0000"/>
          <w:kern w:val="2"/>
          <w:sz w:val="24"/>
          <w:szCs w:val="24"/>
        </w:rPr>
        <w:t xml:space="preserve"> </w:t>
      </w:r>
      <w:r w:rsidR="000B4FAB" w:rsidRPr="002F7FB1">
        <w:rPr>
          <w:rFonts w:ascii="Times New Roman" w:eastAsia="맑은 고딕" w:hAnsi="Times New Roman" w:cs="Times New Roman"/>
          <w:kern w:val="2"/>
          <w:sz w:val="24"/>
          <w:szCs w:val="24"/>
        </w:rPr>
        <w:t>(</w:t>
      </w:r>
      <w:r w:rsidR="000B4FAB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d</w:t>
      </w:r>
      <w:r w:rsidR="000B4FAB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).</w:t>
      </w:r>
      <w:r w:rsidR="004904E7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(</w:t>
      </w:r>
      <w:r w:rsidR="004904E7" w:rsidRPr="004904E7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e</w:t>
      </w:r>
      <w:r w:rsidR="004904E7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and </w:t>
      </w:r>
      <w:r w:rsidR="004904E7" w:rsidRPr="004904E7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f</w:t>
      </w:r>
      <w:r w:rsidR="004904E7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) </w:t>
      </w:r>
      <w:r w:rsidR="004904E7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SH-</w:t>
      </w:r>
      <w:r w:rsidR="004904E7">
        <w:rPr>
          <w:rFonts w:ascii="Times New Roman" w:eastAsia="맑은 고딕" w:hAnsi="Times New Roman" w:cs="Times New Roman"/>
          <w:kern w:val="2"/>
          <w:sz w:val="24"/>
          <w:szCs w:val="24"/>
        </w:rPr>
        <w:t>SY5Y/con</w:t>
      </w:r>
      <w:r w:rsidR="004904E7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,</w:t>
      </w:r>
      <w:r w:rsidR="004904E7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SH-SY5Y/E2-25K </w:t>
      </w:r>
      <w:r w:rsidR="004904E7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and</w:t>
      </w:r>
      <w:r w:rsidR="004904E7"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SH-SY5Y/sh</w:t>
      </w:r>
      <w:r w:rsidR="004904E7">
        <w:rPr>
          <w:rFonts w:ascii="Times New Roman" w:eastAsia="맑은 고딕" w:hAnsi="Times New Roman" w:cs="Times New Roman"/>
          <w:kern w:val="2"/>
          <w:sz w:val="24"/>
          <w:szCs w:val="24"/>
        </w:rPr>
        <w:t>-</w:t>
      </w:r>
      <w:r w:rsidR="004904E7"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E2-25K </w:t>
      </w:r>
      <w:r w:rsidR="004904E7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cells </w:t>
      </w:r>
      <w:r w:rsidR="004904E7"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were </w:t>
      </w:r>
      <w:r w:rsidR="004904E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treated </w:t>
      </w:r>
      <w:r w:rsidR="004904E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for </w:t>
      </w:r>
      <w:r w:rsidR="004904E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3 h with OGD</w:t>
      </w:r>
      <w:r w:rsidR="004904E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 followed by </w:t>
      </w:r>
      <w:r w:rsidR="004904E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reoxygenation</w:t>
      </w:r>
      <w:r w:rsidR="004904E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 for </w:t>
      </w:r>
      <w:r w:rsidR="004904E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the indicated </w:t>
      </w:r>
      <w:r w:rsidR="004904E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times (</w:t>
      </w:r>
      <w:r w:rsidR="004904E7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e</w:t>
      </w:r>
      <w:r w:rsidR="004904E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) or exposed to </w:t>
      </w:r>
      <w:r w:rsidR="004904E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200 μM H</w:t>
      </w:r>
      <w:r w:rsidR="004904E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vertAlign w:val="subscript"/>
        </w:rPr>
        <w:t>2</w:t>
      </w:r>
      <w:r w:rsidR="004904E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O</w:t>
      </w:r>
      <w:r w:rsidR="004904E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vertAlign w:val="subscript"/>
        </w:rPr>
        <w:t>2</w:t>
      </w:r>
      <w:r w:rsidR="004904E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for 21 h</w:t>
      </w:r>
      <w:r w:rsidR="004904E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 (</w:t>
      </w:r>
      <w:r w:rsidR="004904E7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f</w:t>
      </w:r>
      <w:r w:rsidR="004904E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).</w:t>
      </w:r>
      <w:r w:rsidR="004904E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Expression level</w:t>
      </w:r>
      <w:r w:rsidR="004904E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s</w:t>
      </w:r>
      <w:r w:rsidR="004904E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of E2-25K </w:t>
      </w:r>
      <w:r w:rsidR="004904E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were examined by western blotting (</w:t>
      </w:r>
      <w:r w:rsidR="004904E7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e</w:t>
      </w:r>
      <w:r w:rsidR="004904E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, </w:t>
      </w:r>
      <w:r w:rsidR="004904E7" w:rsidRPr="00A20589">
        <w:rPr>
          <w:rFonts w:ascii="Times New Roman" w:eastAsia="맑은 고딕" w:hAnsi="Times New Roman" w:cs="Times New Roman"/>
          <w:i/>
          <w:color w:val="000000" w:themeColor="text1"/>
          <w:kern w:val="2"/>
          <w:sz w:val="24"/>
          <w:szCs w:val="24"/>
        </w:rPr>
        <w:t>insert</w:t>
      </w:r>
      <w:r w:rsidR="004904E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)</w:t>
      </w:r>
      <w:r w:rsidR="004904E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.</w:t>
      </w:r>
      <w:r w:rsidR="00F24B07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(</w:t>
      </w:r>
      <w:r w:rsidR="00F24B07" w:rsidRPr="00F24B07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g</w:t>
      </w:r>
      <w:r w:rsidR="00F24B07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) </w:t>
      </w:r>
      <w:r w:rsidR="00F24B07" w:rsidRPr="00A2058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E2-25K WT </w:t>
      </w:r>
      <w:r w:rsidR="00F24B07" w:rsidRPr="00A20589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and</w:t>
      </w:r>
      <w:r w:rsidR="00F24B07" w:rsidRPr="00A2058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KO mouse cortical neurons </w:t>
      </w:r>
      <w:r w:rsidR="00F24B07" w:rsidRPr="00A20589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(</w:t>
      </w:r>
      <w:r w:rsidR="00F24B07" w:rsidRPr="00A2058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DIV-20</w:t>
      </w:r>
      <w:r w:rsidR="00F24B07" w:rsidRPr="00A20589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) </w:t>
      </w:r>
      <w:r w:rsidR="00F24B07" w:rsidRPr="00A2058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were </w:t>
      </w:r>
      <w:r w:rsidR="00F24B07" w:rsidRPr="00A20589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treated with </w:t>
      </w:r>
      <w:r w:rsidR="00F24B07" w:rsidRPr="00A2058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100 μM H</w:t>
      </w:r>
      <w:r w:rsidR="00F24B07" w:rsidRPr="00A20589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F24B07" w:rsidRPr="00A2058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O</w:t>
      </w:r>
      <w:r w:rsidR="00F24B07" w:rsidRPr="00A20589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F24B07" w:rsidRPr="00A2058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for </w:t>
      </w:r>
      <w:r w:rsidR="00F24B07" w:rsidRPr="00A20589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16 h</w:t>
      </w:r>
      <w:r w:rsidR="00F24B07" w:rsidRPr="00A20589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.</w:t>
      </w:r>
      <w:r w:rsidR="00F24B07" w:rsidRPr="00A20589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24B0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C</w:t>
      </w:r>
      <w:r w:rsidR="00F24B0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ell death </w:t>
      </w:r>
      <w:r w:rsidR="00F24B0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rates </w:t>
      </w:r>
      <w:r w:rsidR="00F24B0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w</w:t>
      </w:r>
      <w:r w:rsidR="00F24B0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ere</w:t>
      </w:r>
      <w:r w:rsidR="00F24B0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F24B0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determined</w:t>
      </w:r>
      <w:r w:rsidR="00F24B0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F24B0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after</w:t>
      </w:r>
      <w:r w:rsidR="00F24B0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PI staining.</w:t>
      </w:r>
      <w:r w:rsidR="00F24B0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 Values</w:t>
      </w:r>
      <w:r w:rsidR="00F24B0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represent </w:t>
      </w:r>
      <w:r w:rsidR="00F24B07" w:rsidRPr="00A2058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mean ± S.E.M. (</w:t>
      </w:r>
      <w:r w:rsidR="00F24B07" w:rsidRPr="00A2058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/>
        </w:rPr>
        <w:t xml:space="preserve">n </w:t>
      </w:r>
      <w:r w:rsidR="00F24B07" w:rsidRPr="00A20589">
        <w:rPr>
          <w:rStyle w:val="mb"/>
          <w:rFonts w:ascii="Times New Roman" w:hAnsi="Times New Roman" w:cs="Times New Roman" w:hint="default"/>
          <w:color w:val="000000" w:themeColor="text1"/>
          <w:sz w:val="24"/>
          <w:szCs w:val="24"/>
          <w:lang w:val="en"/>
          <w:specVanish w:val="0"/>
        </w:rPr>
        <w:t xml:space="preserve">= </w:t>
      </w:r>
      <w:r w:rsidR="00F24B07" w:rsidRPr="00A2058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3, two-way ANOVA followed by Bonferroni’s </w:t>
      </w:r>
      <w:r w:rsidR="00F24B07" w:rsidRPr="00A2058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/>
        </w:rPr>
        <w:t>post-hoc</w:t>
      </w:r>
      <w:r w:rsidR="00F24B07" w:rsidRPr="00A2058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test, </w:t>
      </w:r>
      <w:r w:rsidR="00F24B07" w:rsidRPr="00A20589">
        <w:rPr>
          <w:rStyle w:val="mb"/>
          <w:rFonts w:ascii="Times New Roman" w:hAnsi="Times New Roman" w:cs="Times New Roman" w:hint="default"/>
          <w:color w:val="000000" w:themeColor="text1"/>
          <w:sz w:val="24"/>
          <w:szCs w:val="24"/>
          <w:lang w:val="en"/>
          <w:specVanish w:val="0"/>
        </w:rPr>
        <w:t>**</w:t>
      </w:r>
      <w:r w:rsidR="00F24B07" w:rsidRPr="00A2058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/>
        </w:rPr>
        <w:t xml:space="preserve">P </w:t>
      </w:r>
      <w:r w:rsidR="00F24B07" w:rsidRPr="00A2058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&lt; 0.01,</w:t>
      </w:r>
      <w:r w:rsidR="00F24B0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="00F24B07" w:rsidRPr="00A20589">
        <w:rPr>
          <w:rStyle w:val="mb"/>
          <w:rFonts w:ascii="Times New Roman" w:hAnsi="Times New Roman" w:cs="Times New Roman" w:hint="default"/>
          <w:color w:val="000000" w:themeColor="text1"/>
          <w:sz w:val="24"/>
          <w:szCs w:val="24"/>
          <w:lang w:val="en"/>
          <w:specVanish w:val="0"/>
        </w:rPr>
        <w:t>***</w:t>
      </w:r>
      <w:r w:rsidR="00F24B07" w:rsidRPr="00A2058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/>
        </w:rPr>
        <w:t xml:space="preserve">P </w:t>
      </w:r>
      <w:r w:rsidR="00F24B07" w:rsidRPr="00A2058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&lt; 0.001)</w:t>
      </w:r>
      <w:r w:rsidR="00F24B0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 (</w:t>
      </w:r>
      <w:r w:rsidR="00F24B07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e</w:t>
      </w:r>
      <w:r w:rsidR="00F24B07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-</w:t>
      </w:r>
      <w:r w:rsidR="00F24B07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g</w:t>
      </w:r>
      <w:r w:rsidR="00F24B07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)</w:t>
      </w:r>
      <w:r w:rsidR="00F24B07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.</w:t>
      </w:r>
      <w:r w:rsidR="00142E7D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(</w:t>
      </w:r>
      <w:r w:rsidR="00142E7D" w:rsidRPr="00142E7D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h</w:t>
      </w:r>
      <w:r w:rsidR="00142E7D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) 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B103 cells were incubated with the indicated concentrations of H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vertAlign w:val="subscript"/>
        </w:rPr>
        <w:t>2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O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vertAlign w:val="subscript"/>
        </w:rPr>
        <w:t>2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for 12 h in the presence or absence of preincubation with 500 μM NAC for 1 h and analyzed by western blotting.</w:t>
      </w:r>
      <w:r w:rsidR="00142E7D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(</w:t>
      </w:r>
      <w:r w:rsidR="00142E7D" w:rsidRPr="00142E7D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i</w:t>
      </w:r>
      <w:r w:rsidR="00142E7D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) 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SH-SY5Y cells were </w:t>
      </w:r>
      <w:r w:rsidR="00142E7D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exposed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142E7D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to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OGD </w:t>
      </w:r>
      <w:r w:rsidR="00142E7D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for 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3 h followed by reoxygenation for either 50 h or 70 h,</w:t>
      </w:r>
      <w:r w:rsidR="00142E7D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or </w:t>
      </w:r>
      <w:r w:rsidR="00142E7D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treated 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with 100 </w:t>
      </w:r>
      <w:r w:rsidR="00142E7D" w:rsidRPr="00A20589">
        <w:rPr>
          <w:rFonts w:ascii="Symbol" w:eastAsia="맑은 고딕" w:hAnsi="Symbol" w:cs="Times New Roman"/>
          <w:color w:val="000000" w:themeColor="text1"/>
          <w:kern w:val="2"/>
          <w:sz w:val="24"/>
          <w:szCs w:val="24"/>
        </w:rPr>
        <w:t>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M (</w:t>
      </w:r>
      <w:r w:rsidR="00142E7D" w:rsidRPr="00A20589">
        <w:rPr>
          <w:rFonts w:ascii="Times New Roman" w:eastAsia="맑은 고딕" w:hAnsi="Times New Roman" w:cs="Times New Roman"/>
          <w:i/>
          <w:color w:val="000000" w:themeColor="text1"/>
          <w:kern w:val="2"/>
          <w:sz w:val="24"/>
          <w:szCs w:val="24"/>
        </w:rPr>
        <w:t>left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) or 200 </w:t>
      </w:r>
      <w:r w:rsidR="00142E7D" w:rsidRPr="00A20589">
        <w:rPr>
          <w:rFonts w:ascii="Symbol" w:eastAsia="맑은 고딕" w:hAnsi="Symbol" w:cs="Times New Roman"/>
          <w:color w:val="000000" w:themeColor="text1"/>
          <w:kern w:val="2"/>
          <w:sz w:val="24"/>
          <w:szCs w:val="24"/>
        </w:rPr>
        <w:t>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M (</w:t>
      </w:r>
      <w:r w:rsidR="00142E7D" w:rsidRPr="00A20589">
        <w:rPr>
          <w:rFonts w:ascii="Times New Roman" w:eastAsia="맑은 고딕" w:hAnsi="Times New Roman" w:cs="Times New Roman"/>
          <w:i/>
          <w:color w:val="000000" w:themeColor="text1"/>
          <w:kern w:val="2"/>
          <w:sz w:val="24"/>
          <w:szCs w:val="24"/>
        </w:rPr>
        <w:t>right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) H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vertAlign w:val="subscript"/>
        </w:rPr>
        <w:t>2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O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vertAlign w:val="subscript"/>
        </w:rPr>
        <w:t>2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for 24 h. </w:t>
      </w:r>
      <w:r w:rsidR="00142E7D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Cells were 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assessed </w:t>
      </w:r>
      <w:r w:rsidR="00142E7D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for 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ROS levels by FACS using H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vertAlign w:val="subscript"/>
        </w:rPr>
        <w:t>2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DCFDA.</w:t>
      </w:r>
      <w:r w:rsidR="00142E7D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(</w:t>
      </w:r>
      <w:r w:rsidR="00142E7D" w:rsidRPr="00142E7D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j</w:t>
      </w:r>
      <w:r w:rsidR="00142E7D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) 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B103/con and B103/sh-E2-25K cells were treated with the indicated concentrations</w:t>
      </w:r>
      <w:r w:rsidR="00142E7D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of</w:t>
      </w:r>
      <w:r w:rsidR="00142E7D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H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vertAlign w:val="subscript"/>
        </w:rPr>
        <w:t>2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O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vertAlign w:val="subscript"/>
        </w:rPr>
        <w:t>2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for 15 h</w:t>
      </w:r>
      <w:r w:rsidR="00142E7D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 and 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analyzed by western blotting</w:t>
      </w:r>
      <w:r w:rsidR="00142E7D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.</w:t>
      </w:r>
      <w:r w:rsidR="00142E7D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(</w:t>
      </w:r>
      <w:r w:rsidR="00142E7D" w:rsidRPr="00142E7D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k</w:t>
      </w:r>
      <w:r w:rsidR="00142E7D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) 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SH-SY5Y </w:t>
      </w:r>
      <w:r w:rsidR="00142E7D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cells 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were treated with </w:t>
      </w:r>
      <w:r w:rsidR="00142E7D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the increasing concentrations </w:t>
      </w:r>
      <w:r w:rsidR="00142E7D" w:rsidRPr="003B098B">
        <w:rPr>
          <w:rFonts w:ascii="Times New Roman" w:eastAsia="맑은 고딕" w:hAnsi="Times New Roman" w:cs="Times New Roman" w:hint="eastAsia"/>
          <w:color w:val="auto"/>
          <w:kern w:val="2"/>
          <w:sz w:val="24"/>
          <w:szCs w:val="24"/>
        </w:rPr>
        <w:t xml:space="preserve">of </w:t>
      </w:r>
      <w:r w:rsidR="00142E7D" w:rsidRPr="003B098B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H</w:t>
      </w:r>
      <w:r w:rsidR="00142E7D" w:rsidRPr="003B098B">
        <w:rPr>
          <w:rFonts w:ascii="Times New Roman" w:eastAsia="맑은 고딕" w:hAnsi="Times New Roman" w:cs="Times New Roman"/>
          <w:color w:val="auto"/>
          <w:kern w:val="2"/>
          <w:sz w:val="24"/>
          <w:szCs w:val="24"/>
          <w:vertAlign w:val="subscript"/>
        </w:rPr>
        <w:t>2</w:t>
      </w:r>
      <w:r w:rsidR="00142E7D" w:rsidRPr="003B098B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O</w:t>
      </w:r>
      <w:r w:rsidR="00142E7D" w:rsidRPr="003B098B">
        <w:rPr>
          <w:rFonts w:ascii="Times New Roman" w:eastAsia="맑은 고딕" w:hAnsi="Times New Roman" w:cs="Times New Roman"/>
          <w:color w:val="auto"/>
          <w:kern w:val="2"/>
          <w:sz w:val="24"/>
          <w:szCs w:val="24"/>
          <w:vertAlign w:val="subscript"/>
        </w:rPr>
        <w:t>2</w:t>
      </w:r>
      <w:r w:rsidR="00142E7D" w:rsidRPr="003B098B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</w:t>
      </w:r>
      <w:r w:rsidR="00142E7D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in growth media </w:t>
      </w:r>
      <w:r w:rsidR="00142E7D" w:rsidRPr="003B098B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for 16 h or </w:t>
      </w:r>
      <w:r w:rsidR="00142E7D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with </w:t>
      </w:r>
      <w:r w:rsidR="00142E7D" w:rsidRPr="003B098B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1</w:t>
      </w:r>
      <w:r w:rsidR="00142E7D" w:rsidRPr="003B098B">
        <w:rPr>
          <w:rFonts w:ascii="Times New Roman" w:eastAsia="맑은 고딕" w:hAnsi="Times New Roman" w:cs="Times New Roman" w:hint="eastAsia"/>
          <w:color w:val="auto"/>
          <w:kern w:val="2"/>
          <w:sz w:val="24"/>
          <w:szCs w:val="24"/>
        </w:rPr>
        <w:t xml:space="preserve"> </w:t>
      </w:r>
      <w:r w:rsidR="00142E7D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or</w:t>
      </w:r>
      <w:r w:rsidR="00142E7D" w:rsidRPr="003B098B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2 </w:t>
      </w:r>
      <w:r w:rsidR="00142E7D" w:rsidRPr="00BA575E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μM</w:t>
      </w:r>
      <w:r w:rsidR="00142E7D" w:rsidRPr="00FE4AB6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142E7D" w:rsidRPr="00BA575E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H</w:t>
      </w:r>
      <w:r w:rsidR="00142E7D" w:rsidRPr="00BA575E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vertAlign w:val="subscript"/>
        </w:rPr>
        <w:t>2</w:t>
      </w:r>
      <w:r w:rsidR="00142E7D" w:rsidRPr="00BA575E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O</w:t>
      </w:r>
      <w:r w:rsidR="00142E7D" w:rsidRPr="00BA575E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vertAlign w:val="subscript"/>
        </w:rPr>
        <w:t>2</w:t>
      </w:r>
      <w:r w:rsidR="00142E7D" w:rsidRPr="00BA575E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142E7D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in serum-free media </w:t>
      </w:r>
      <w:r w:rsidR="00142E7D" w:rsidRPr="00BA575E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for 48 h.</w:t>
      </w:r>
      <w:r w:rsidR="00142E7D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="00142E7D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Cell extracts were analyzed </w:t>
      </w:r>
      <w:r w:rsidR="00142E7D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by </w:t>
      </w:r>
      <w:r w:rsidR="00142E7D" w:rsidRPr="00210E40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western 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blotting. </w:t>
      </w:r>
      <w:r w:rsidR="00142E7D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Arrow head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s</w:t>
      </w:r>
      <w:r w:rsidR="00142E7D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 and asterisk</w:t>
      </w:r>
      <w:r w:rsidR="00142E7D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s</w:t>
      </w:r>
      <w:r w:rsidR="00142E7D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 indicate E2-25K and non-specific signals, respectively.</w:t>
      </w:r>
    </w:p>
    <w:p w:rsidR="005A6A9C" w:rsidRPr="00FE7094" w:rsidRDefault="005A6A9C" w:rsidP="005A6A9C">
      <w:pPr>
        <w:pStyle w:val="a3"/>
        <w:spacing w:line="480" w:lineRule="auto"/>
        <w:rPr>
          <w:rFonts w:ascii="Times New Roman" w:eastAsia="맑은 고딕" w:hAnsi="Times New Roman" w:cs="Times New Roman"/>
          <w:kern w:val="2"/>
          <w:sz w:val="24"/>
          <w:szCs w:val="24"/>
        </w:rPr>
      </w:pPr>
    </w:p>
    <w:p w:rsidR="005A6A9C" w:rsidRPr="00BA575E" w:rsidRDefault="005A6A9C" w:rsidP="005A6A9C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auto"/>
          <w:sz w:val="24"/>
          <w:szCs w:val="24"/>
        </w:rPr>
        <w:t>Supplementary</w:t>
      </w:r>
      <w:r w:rsidRPr="009E14EC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 xml:space="preserve"> Figure S2. </w:t>
      </w:r>
      <w:r w:rsidRPr="009E14EC">
        <w:rPr>
          <w:rFonts w:ascii="Times New Roman" w:eastAsia="맑은 고딕" w:hAnsi="Times New Roman" w:cs="Times New Roman" w:hint="eastAsia"/>
          <w:b/>
          <w:color w:val="000000" w:themeColor="text1"/>
          <w:kern w:val="2"/>
          <w:sz w:val="24"/>
          <w:szCs w:val="24"/>
        </w:rPr>
        <w:t xml:space="preserve">Expression </w:t>
      </w:r>
      <w:r>
        <w:rPr>
          <w:rFonts w:ascii="Times New Roman" w:eastAsia="맑은 고딕" w:hAnsi="Times New Roman" w:cs="Times New Roman" w:hint="eastAsia"/>
          <w:b/>
          <w:color w:val="000000" w:themeColor="text1"/>
          <w:kern w:val="2"/>
          <w:sz w:val="24"/>
          <w:szCs w:val="24"/>
        </w:rPr>
        <w:t xml:space="preserve">of </w:t>
      </w:r>
      <w:r w:rsidRPr="00BA575E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SUM</w:t>
      </w:r>
      <w:r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Oylat</w:t>
      </w:r>
      <w:r>
        <w:rPr>
          <w:rFonts w:ascii="Times New Roman" w:eastAsia="맑은 고딕" w:hAnsi="Times New Roman" w:cs="Times New Roman" w:hint="eastAsia"/>
          <w:b/>
          <w:color w:val="000000" w:themeColor="text1"/>
          <w:kern w:val="2"/>
          <w:sz w:val="24"/>
          <w:szCs w:val="24"/>
        </w:rPr>
        <w:t>ion-defective</w:t>
      </w:r>
      <w:r w:rsidRPr="00BA575E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 xml:space="preserve"> E2-25K </w:t>
      </w:r>
      <w:r>
        <w:rPr>
          <w:rFonts w:ascii="Times New Roman" w:eastAsia="맑은 고딕" w:hAnsi="Times New Roman" w:cs="Times New Roman" w:hint="eastAsia"/>
          <w:b/>
          <w:color w:val="000000" w:themeColor="text1"/>
          <w:kern w:val="2"/>
          <w:sz w:val="24"/>
          <w:szCs w:val="24"/>
        </w:rPr>
        <w:t>K14R inhibits</w:t>
      </w:r>
      <w:r w:rsidRPr="00BA575E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 xml:space="preserve"> </w:t>
      </w:r>
      <w:r w:rsidRPr="00FE4AB6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lastRenderedPageBreak/>
        <w:t>H</w:t>
      </w:r>
      <w:r w:rsidRPr="00FE4AB6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  <w:vertAlign w:val="subscript"/>
        </w:rPr>
        <w:t>2</w:t>
      </w:r>
      <w:r w:rsidRPr="00FE4AB6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O</w:t>
      </w:r>
      <w:r w:rsidRPr="00FE4AB6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  <w:vertAlign w:val="subscript"/>
        </w:rPr>
        <w:t>2</w:t>
      </w:r>
      <w:r w:rsidRPr="00FE4AB6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-induced</w:t>
      </w:r>
      <w:r w:rsidRPr="00BA575E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 xml:space="preserve"> cell death.</w:t>
      </w:r>
      <w:r>
        <w:rPr>
          <w:rFonts w:ascii="Times New Roman" w:hAnsi="Times New Roman" w:cs="Times New Roman" w:hint="eastAsia"/>
          <w:b/>
          <w:color w:val="000000" w:themeColor="text1"/>
          <w:kern w:val="2"/>
          <w:sz w:val="24"/>
          <w:szCs w:val="24"/>
        </w:rPr>
        <w:t xml:space="preserve"> </w:t>
      </w:r>
      <w:r w:rsidR="007E438E" w:rsidRPr="0009097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SH-SY5Y cells were transfected </w:t>
      </w:r>
      <w:r w:rsidR="005F6D23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with </w:t>
      </w:r>
      <w:r w:rsidR="007E438E" w:rsidRPr="007E438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pcDNA</w:t>
      </w:r>
      <w:r w:rsidR="007E438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(pcd), </w:t>
      </w:r>
      <w:r w:rsidR="007E438E" w:rsidRPr="00A2058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E2-25K WT or mutant</w:t>
      </w:r>
      <w:r w:rsidR="007E438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s (K14R, C92S)</w:t>
      </w:r>
      <w:r w:rsidR="007E438E" w:rsidRPr="00A2058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for 24 h and then treated with 150 μM H</w:t>
      </w:r>
      <w:r w:rsidR="007E438E" w:rsidRPr="00A20589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7E438E" w:rsidRPr="00A2058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O</w:t>
      </w:r>
      <w:r w:rsidR="007E438E" w:rsidRPr="00A20589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7E438E" w:rsidRPr="00A2058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for 9 h</w:t>
      </w:r>
      <w:r w:rsidR="007E438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.</w:t>
      </w:r>
      <w:r w:rsidR="007E438E" w:rsidRPr="00A2058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="007E438E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C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ell</w:t>
      </w:r>
      <w:r w:rsidRPr="00BC2AC9">
        <w:rPr>
          <w:rFonts w:ascii="Times New Roman" w:eastAsia="맑은 고딕" w:hAnsi="Times New Roman" w:cs="Times New Roman"/>
          <w:sz w:val="24"/>
          <w:szCs w:val="24"/>
        </w:rPr>
        <w:t xml:space="preserve"> viability was assessed </w:t>
      </w:r>
      <w:r w:rsidRPr="00BA575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by trypan blue </w:t>
      </w:r>
      <w:r w:rsidR="00397F96">
        <w:rPr>
          <w:rFonts w:ascii="Times New Roman" w:eastAsia="맑은 고딕" w:hAnsi="Times New Roman" w:cs="Times New Roman"/>
          <w:sz w:val="24"/>
          <w:szCs w:val="24"/>
        </w:rPr>
        <w:t xml:space="preserve">exclusion assay </w:t>
      </w:r>
      <w:r w:rsidR="00397F96" w:rsidRPr="00397F9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(mean ± S.E.M., </w:t>
      </w:r>
      <w:r w:rsidR="00397F96" w:rsidRPr="00397F9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/>
        </w:rPr>
        <w:t>n</w:t>
      </w:r>
      <w:r w:rsidR="00397F96" w:rsidRPr="00397F96">
        <w:rPr>
          <w:rStyle w:val="mb"/>
          <w:rFonts w:ascii="Times New Roman" w:hAnsi="Times New Roman" w:cs="Times New Roman" w:hint="default"/>
          <w:color w:val="000000" w:themeColor="text1"/>
          <w:sz w:val="24"/>
          <w:szCs w:val="24"/>
          <w:lang w:val="en"/>
          <w:specVanish w:val="0"/>
        </w:rPr>
        <w:t xml:space="preserve"> = </w:t>
      </w:r>
      <w:r w:rsidR="00397F96" w:rsidRPr="00397F9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3, one-way ANOVA followed by Tukey’s </w:t>
      </w:r>
      <w:r w:rsidR="00397F96" w:rsidRPr="00397F9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/>
        </w:rPr>
        <w:t>post-hoc</w:t>
      </w:r>
      <w:r w:rsidR="00397F96" w:rsidRPr="00397F96">
        <w:rPr>
          <w:rFonts w:ascii="Times New Roman" w:hAnsi="Times New Roman" w:cs="Times New Roman"/>
          <w:i/>
          <w:color w:val="000000" w:themeColor="text1"/>
          <w:sz w:val="24"/>
          <w:szCs w:val="24"/>
          <w:lang w:val="en"/>
        </w:rPr>
        <w:t xml:space="preserve"> test</w:t>
      </w:r>
      <w:r w:rsidR="00397F96" w:rsidRPr="00397F9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r w:rsidR="00397F96">
        <w:rPr>
          <w:rFonts w:ascii="Times New Roman" w:eastAsia="맑은 고딕" w:hAnsi="Times New Roman" w:cs="Times New Roman"/>
          <w:kern w:val="2"/>
          <w:sz w:val="24"/>
          <w:szCs w:val="24"/>
        </w:rPr>
        <w:t>*</w:t>
      </w:r>
      <w:r w:rsidR="00397F96" w:rsidRPr="00BC2AC9">
        <w:rPr>
          <w:rFonts w:ascii="Times New Roman" w:eastAsia="맑은 고딕" w:hAnsi="Times New Roman" w:cs="Times New Roman"/>
          <w:i/>
          <w:iCs/>
          <w:kern w:val="2"/>
          <w:sz w:val="24"/>
          <w:szCs w:val="24"/>
        </w:rPr>
        <w:t xml:space="preserve">P </w:t>
      </w:r>
      <w:r w:rsidR="00397F96">
        <w:rPr>
          <w:rFonts w:ascii="Times New Roman" w:eastAsia="맑은 고딕" w:hAnsi="Times New Roman" w:cs="Times New Roman"/>
          <w:kern w:val="2"/>
          <w:sz w:val="24"/>
          <w:szCs w:val="24"/>
        </w:rPr>
        <w:t>&lt; 0.05, **</w:t>
      </w:r>
      <w:r w:rsidR="00397F96" w:rsidRPr="00BC2AC9">
        <w:rPr>
          <w:rFonts w:ascii="Times New Roman" w:eastAsia="맑은 고딕" w:hAnsi="Times New Roman" w:cs="Times New Roman"/>
          <w:i/>
          <w:iCs/>
          <w:kern w:val="2"/>
          <w:sz w:val="24"/>
          <w:szCs w:val="24"/>
        </w:rPr>
        <w:t xml:space="preserve">P </w:t>
      </w:r>
      <w:r w:rsidR="00397F96"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>&lt;</w:t>
      </w:r>
      <w:r w:rsidR="00397F96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</w:t>
      </w:r>
      <w:r w:rsidR="00397F96"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>0.005</w:t>
      </w:r>
      <w:r w:rsidR="00397F96" w:rsidRPr="00397F9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)</w:t>
      </w:r>
      <w:r w:rsidR="00397F96" w:rsidRPr="00397F9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.</w:t>
      </w:r>
    </w:p>
    <w:p w:rsidR="005A6A9C" w:rsidRPr="00FE7094" w:rsidRDefault="005A6A9C" w:rsidP="005A6A9C">
      <w:pPr>
        <w:pStyle w:val="a3"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9775AF" w:rsidRDefault="005A6A9C" w:rsidP="005A6A9C">
      <w:pPr>
        <w:pStyle w:val="a3"/>
        <w:spacing w:line="480" w:lineRule="auto"/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auto"/>
          <w:sz w:val="24"/>
          <w:szCs w:val="24"/>
        </w:rPr>
        <w:t>Supplementary</w:t>
      </w:r>
      <w:r w:rsidRPr="009E14EC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 Figure S3. </w:t>
      </w:r>
      <w:r w:rsidRPr="009E14EC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SUMOylat</w:t>
      </w:r>
      <w:r w:rsidRPr="009E14EC">
        <w:rPr>
          <w:rFonts w:ascii="Times New Roman" w:eastAsia="맑은 고딕" w:hAnsi="Times New Roman" w:cs="Times New Roman" w:hint="eastAsia"/>
          <w:b/>
          <w:color w:val="000000" w:themeColor="text1"/>
          <w:kern w:val="2"/>
          <w:sz w:val="24"/>
          <w:szCs w:val="24"/>
        </w:rPr>
        <w:t>ion</w:t>
      </w:r>
      <w:r w:rsidRPr="00811D37">
        <w:rPr>
          <w:rFonts w:ascii="Times New Roman" w:eastAsia="맑은 고딕" w:hAnsi="Times New Roman" w:cs="Times New Roman" w:hint="eastAsia"/>
          <w:b/>
          <w:color w:val="auto"/>
          <w:kern w:val="2"/>
          <w:sz w:val="24"/>
          <w:szCs w:val="24"/>
        </w:rPr>
        <w:t>-defective</w:t>
      </w:r>
      <w:r w:rsidRPr="00811D37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 xml:space="preserve"> E2-25K </w:t>
      </w:r>
      <w:r w:rsidRPr="00811D37">
        <w:rPr>
          <w:rFonts w:ascii="Times New Roman" w:eastAsia="맑은 고딕" w:hAnsi="Times New Roman" w:cs="Times New Roman" w:hint="eastAsia"/>
          <w:b/>
          <w:color w:val="auto"/>
          <w:kern w:val="2"/>
          <w:sz w:val="24"/>
          <w:szCs w:val="24"/>
        </w:rPr>
        <w:t xml:space="preserve">K14R </w:t>
      </w:r>
      <w:bookmarkStart w:id="0" w:name="_GoBack"/>
      <w:bookmarkEnd w:id="0"/>
      <w:r w:rsidRPr="00811D37">
        <w:rPr>
          <w:rFonts w:ascii="Times New Roman" w:eastAsia="맑은 고딕" w:hAnsi="Times New Roman" w:cs="Times New Roman" w:hint="eastAsia"/>
          <w:b/>
          <w:color w:val="auto"/>
          <w:kern w:val="2"/>
          <w:sz w:val="24"/>
          <w:szCs w:val="24"/>
        </w:rPr>
        <w:t>rescues</w:t>
      </w:r>
      <w:r w:rsidRPr="00811D37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 xml:space="preserve"> </w:t>
      </w:r>
      <w:r w:rsidRPr="00811D37">
        <w:rPr>
          <w:rFonts w:ascii="Times New Roman" w:eastAsia="맑은 고딕" w:hAnsi="Times New Roman" w:cs="Times New Roman" w:hint="eastAsia"/>
          <w:b/>
          <w:color w:val="auto"/>
          <w:kern w:val="2"/>
          <w:sz w:val="24"/>
          <w:szCs w:val="24"/>
        </w:rPr>
        <w:t xml:space="preserve">the impaired </w:t>
      </w:r>
      <w:r w:rsidRPr="00811D37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>proteasome activity</w:t>
      </w:r>
      <w:r w:rsidRPr="00811D37">
        <w:rPr>
          <w:rFonts w:ascii="Times New Roman" w:eastAsia="맑은 고딕" w:hAnsi="Times New Roman" w:cs="Times New Roman" w:hint="eastAsia"/>
          <w:b/>
          <w:color w:val="auto"/>
          <w:kern w:val="2"/>
          <w:sz w:val="24"/>
          <w:szCs w:val="24"/>
        </w:rPr>
        <w:t xml:space="preserve"> under </w:t>
      </w:r>
      <w:r w:rsidRPr="00811D37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>oxidative stress.</w:t>
      </w:r>
      <w:r w:rsidRPr="00811D37">
        <w:rPr>
          <w:rFonts w:ascii="Times New Roman" w:hAnsi="Times New Roman" w:cs="Times New Roman"/>
          <w:b/>
          <w:color w:val="auto"/>
          <w:kern w:val="2"/>
          <w:sz w:val="24"/>
          <w:szCs w:val="24"/>
        </w:rPr>
        <w:t xml:space="preserve"> </w:t>
      </w:r>
      <w:r w:rsidRPr="00811D37">
        <w:rPr>
          <w:rFonts w:ascii="Times New Roman" w:hAnsi="Times New Roman" w:cs="Times New Roman" w:hint="eastAsia"/>
          <w:color w:val="auto"/>
          <w:kern w:val="2"/>
          <w:sz w:val="24"/>
          <w:szCs w:val="24"/>
        </w:rPr>
        <w:t>(</w:t>
      </w:r>
      <w:r w:rsidR="009775AF">
        <w:rPr>
          <w:rFonts w:ascii="Times New Roman" w:hAnsi="Times New Roman" w:cs="Times New Roman"/>
          <w:b/>
          <w:color w:val="auto"/>
          <w:kern w:val="2"/>
          <w:sz w:val="24"/>
          <w:szCs w:val="24"/>
        </w:rPr>
        <w:t>a</w:t>
      </w:r>
      <w:r w:rsidRPr="00811D37">
        <w:rPr>
          <w:rFonts w:ascii="Times New Roman" w:hAnsi="Times New Roman" w:cs="Times New Roman" w:hint="eastAsia"/>
          <w:color w:val="auto"/>
          <w:kern w:val="2"/>
          <w:sz w:val="24"/>
          <w:szCs w:val="24"/>
        </w:rPr>
        <w:t>)</w:t>
      </w:r>
      <w:r w:rsidRPr="00811D37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SH-SY5Y </w:t>
      </w:r>
      <w:r w:rsidRPr="00811D37">
        <w:rPr>
          <w:rFonts w:ascii="Times New Roman" w:eastAsia="맑은 고딕" w:hAnsi="Times New Roman" w:cs="Times New Roman" w:hint="eastAsia"/>
          <w:color w:val="auto"/>
          <w:kern w:val="2"/>
          <w:sz w:val="24"/>
          <w:szCs w:val="24"/>
        </w:rPr>
        <w:t xml:space="preserve">cells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were incubated with</w:t>
      </w:r>
      <w:r w:rsidRPr="00811D37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indicated concentrations of H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  <w:vertAlign w:val="subscript"/>
        </w:rPr>
        <w:t>2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O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  <w:vertAlign w:val="subscript"/>
        </w:rPr>
        <w:t>2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for 16 h in the presence or absence of 0.1 (+) or 0.2 μM (+</w:t>
      </w:r>
      <w:r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+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) MG132. Cell death rates were determined </w:t>
      </w:r>
      <w:r w:rsidRPr="00811D37">
        <w:rPr>
          <w:rFonts w:ascii="Times New Roman" w:eastAsia="맑은 고딕" w:hAnsi="Times New Roman" w:cs="Times New Roman" w:hint="eastAsia"/>
          <w:color w:val="auto"/>
          <w:kern w:val="2"/>
          <w:sz w:val="24"/>
          <w:szCs w:val="24"/>
        </w:rPr>
        <w:t>after staining with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PI.</w:t>
      </w:r>
      <w:r w:rsidRPr="00811D37">
        <w:rPr>
          <w:rFonts w:ascii="Times New Roman" w:eastAsia="맑은 고딕" w:hAnsi="Times New Roman" w:cs="Times New Roman" w:hint="eastAsia"/>
          <w:color w:val="auto"/>
          <w:kern w:val="2"/>
          <w:sz w:val="24"/>
          <w:szCs w:val="24"/>
        </w:rPr>
        <w:t xml:space="preserve">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Bars represent mean ± SD (</w:t>
      </w:r>
      <w:r w:rsidRPr="00811D37">
        <w:rPr>
          <w:rFonts w:ascii="Times New Roman" w:eastAsia="맑은 고딕" w:hAnsi="Times New Roman" w:cs="Times New Roman"/>
          <w:i/>
          <w:color w:val="auto"/>
          <w:kern w:val="2"/>
          <w:sz w:val="24"/>
          <w:szCs w:val="24"/>
        </w:rPr>
        <w:t>n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=</w:t>
      </w:r>
      <w:r w:rsidRPr="00811D37">
        <w:rPr>
          <w:rFonts w:ascii="Times New Roman" w:eastAsia="맑은 고딕" w:hAnsi="Times New Roman" w:cs="Times New Roman" w:hint="eastAsia"/>
          <w:color w:val="auto"/>
          <w:kern w:val="2"/>
          <w:sz w:val="24"/>
          <w:szCs w:val="24"/>
        </w:rPr>
        <w:t xml:space="preserve">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3). *</w:t>
      </w:r>
      <w:r w:rsidRPr="00811D37">
        <w:rPr>
          <w:rFonts w:ascii="Times New Roman" w:eastAsia="맑은 고딕" w:hAnsi="Times New Roman" w:cs="Times New Roman"/>
          <w:i/>
          <w:iCs/>
          <w:color w:val="auto"/>
          <w:kern w:val="2"/>
          <w:sz w:val="24"/>
          <w:szCs w:val="24"/>
        </w:rPr>
        <w:t xml:space="preserve">P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&lt; 0.05, **</w:t>
      </w:r>
      <w:r w:rsidRPr="00811D37">
        <w:rPr>
          <w:rFonts w:ascii="Times New Roman" w:eastAsia="맑은 고딕" w:hAnsi="Times New Roman" w:cs="Times New Roman"/>
          <w:i/>
          <w:iCs/>
          <w:color w:val="auto"/>
          <w:kern w:val="2"/>
          <w:sz w:val="24"/>
          <w:szCs w:val="24"/>
        </w:rPr>
        <w:t xml:space="preserve">P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&lt; 0.005, ***</w:t>
      </w:r>
      <w:r w:rsidRPr="00811D37">
        <w:rPr>
          <w:rFonts w:ascii="Times New Roman" w:eastAsia="맑은 고딕" w:hAnsi="Times New Roman" w:cs="Times New Roman"/>
          <w:i/>
          <w:iCs/>
          <w:color w:val="auto"/>
          <w:kern w:val="2"/>
          <w:sz w:val="24"/>
          <w:szCs w:val="24"/>
        </w:rPr>
        <w:t xml:space="preserve">P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&lt; 0.0005, </w:t>
      </w:r>
      <w:r w:rsidRPr="00811D37">
        <w:rPr>
          <w:rFonts w:ascii="Times New Roman" w:eastAsia="맑은 고딕" w:hAnsi="Times New Roman" w:cs="Times New Roman"/>
          <w:i/>
          <w:iCs/>
          <w:color w:val="auto"/>
          <w:kern w:val="2"/>
          <w:sz w:val="24"/>
          <w:szCs w:val="24"/>
        </w:rPr>
        <w:t>t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test.</w:t>
      </w:r>
      <w:r w:rsidRPr="00811D37">
        <w:rPr>
          <w:rFonts w:ascii="Times New Roman" w:hAnsi="Times New Roman" w:cs="Times New Roman"/>
          <w:b/>
          <w:color w:val="auto"/>
          <w:kern w:val="2"/>
          <w:sz w:val="24"/>
          <w:szCs w:val="24"/>
        </w:rPr>
        <w:t xml:space="preserve">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(</w:t>
      </w:r>
      <w:r w:rsidR="009775AF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>b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) B103/sh-E2-25K </w:t>
      </w:r>
      <w:r w:rsidRPr="00811D37">
        <w:rPr>
          <w:rFonts w:ascii="Times New Roman" w:eastAsia="맑은 고딕" w:hAnsi="Times New Roman" w:cs="Times New Roman" w:hint="eastAsia"/>
          <w:color w:val="auto"/>
          <w:kern w:val="2"/>
          <w:sz w:val="24"/>
          <w:szCs w:val="24"/>
        </w:rPr>
        <w:t xml:space="preserve">cells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were transfected with </w:t>
      </w:r>
      <w:r w:rsidR="005F6D23" w:rsidRPr="007E438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pcDNA</w:t>
      </w:r>
      <w:r w:rsidR="005F6D23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(pcd),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E2-25K WT or its mutant and </w:t>
      </w:r>
      <w:r w:rsidRPr="00811D37">
        <w:rPr>
          <w:rFonts w:ascii="Times New Roman" w:eastAsia="맑은 고딕" w:hAnsi="Times New Roman" w:cs="Times New Roman" w:hint="eastAsia"/>
          <w:color w:val="auto"/>
          <w:kern w:val="2"/>
          <w:sz w:val="24"/>
          <w:szCs w:val="24"/>
        </w:rPr>
        <w:t xml:space="preserve">then left untreated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(</w:t>
      </w:r>
      <w:r w:rsidRPr="00811D37">
        <w:rPr>
          <w:rFonts w:ascii="Times New Roman" w:eastAsia="맑은 고딕" w:hAnsi="Times New Roman" w:cs="Times New Roman"/>
          <w:i/>
          <w:color w:val="auto"/>
          <w:kern w:val="2"/>
          <w:sz w:val="24"/>
          <w:szCs w:val="24"/>
        </w:rPr>
        <w:t>upper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) </w:t>
      </w:r>
      <w:r w:rsidRPr="00811D37">
        <w:rPr>
          <w:rFonts w:ascii="Times New Roman" w:eastAsia="맑은 고딕" w:hAnsi="Times New Roman" w:cs="Times New Roman" w:hint="eastAsia"/>
          <w:color w:val="auto"/>
          <w:kern w:val="2"/>
          <w:sz w:val="24"/>
          <w:szCs w:val="24"/>
        </w:rPr>
        <w:t xml:space="preserve">or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treated with (</w:t>
      </w:r>
      <w:r w:rsidRPr="00811D37">
        <w:rPr>
          <w:rFonts w:ascii="Times New Roman" w:eastAsia="맑은 고딕" w:hAnsi="Times New Roman" w:cs="Times New Roman"/>
          <w:i/>
          <w:color w:val="auto"/>
          <w:kern w:val="2"/>
          <w:sz w:val="24"/>
          <w:szCs w:val="24"/>
        </w:rPr>
        <w:t>lower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) 200 μM H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  <w:vertAlign w:val="subscript"/>
        </w:rPr>
        <w:t>2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O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  <w:vertAlign w:val="subscript"/>
        </w:rPr>
        <w:t>2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for 16 h. Chymotrypsin-like activity was measured using </w:t>
      </w:r>
      <w:r w:rsidRPr="00811D37">
        <w:rPr>
          <w:rFonts w:ascii="Times New Roman" w:eastAsia="맑은 고딕" w:hAnsi="Times New Roman" w:cs="Times New Roman" w:hint="eastAsia"/>
          <w:color w:val="auto"/>
          <w:kern w:val="2"/>
          <w:sz w:val="24"/>
          <w:szCs w:val="24"/>
        </w:rPr>
        <w:t>s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uc-LLVY-AMC</w:t>
      </w:r>
      <w:r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(</w:t>
      </w:r>
      <w:r w:rsidRPr="00A03733">
        <w:rPr>
          <w:rFonts w:ascii="Times New Roman" w:eastAsia="맑은 고딕" w:hAnsi="Times New Roman" w:cs="Times New Roman"/>
          <w:i/>
          <w:color w:val="auto"/>
          <w:kern w:val="2"/>
          <w:sz w:val="24"/>
          <w:szCs w:val="24"/>
        </w:rPr>
        <w:t>left</w:t>
      </w:r>
      <w:r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)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. </w:t>
      </w:r>
      <w:r w:rsidRPr="00811D37">
        <w:rPr>
          <w:rFonts w:ascii="Times New Roman" w:eastAsia="맑은 고딕" w:hAnsi="Times New Roman" w:cs="Times New Roman" w:hint="eastAsia"/>
          <w:color w:val="auto"/>
          <w:kern w:val="2"/>
          <w:sz w:val="24"/>
          <w:szCs w:val="24"/>
        </w:rPr>
        <w:t>B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ars represent mean ± SD (</w:t>
      </w:r>
      <w:r w:rsidRPr="00811D37">
        <w:rPr>
          <w:rFonts w:ascii="Times New Roman" w:eastAsia="맑은 고딕" w:hAnsi="Times New Roman" w:cs="Times New Roman"/>
          <w:i/>
          <w:color w:val="auto"/>
          <w:kern w:val="2"/>
          <w:sz w:val="24"/>
          <w:szCs w:val="24"/>
        </w:rPr>
        <w:t>n</w:t>
      </w:r>
      <w:r w:rsidRPr="00811D37">
        <w:rPr>
          <w:rFonts w:ascii="Times New Roman" w:eastAsia="맑은 고딕" w:hAnsi="Times New Roman" w:cs="Times New Roman" w:hint="eastAsia"/>
          <w:color w:val="auto"/>
          <w:kern w:val="2"/>
          <w:sz w:val="24"/>
          <w:szCs w:val="24"/>
        </w:rPr>
        <w:t xml:space="preserve">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=</w:t>
      </w:r>
      <w:r w:rsidRPr="00811D37">
        <w:rPr>
          <w:rFonts w:ascii="Times New Roman" w:eastAsia="맑은 고딕" w:hAnsi="Times New Roman" w:cs="Times New Roman" w:hint="eastAsia"/>
          <w:color w:val="auto"/>
          <w:kern w:val="2"/>
          <w:sz w:val="24"/>
          <w:szCs w:val="24"/>
        </w:rPr>
        <w:t xml:space="preserve">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3). *</w:t>
      </w:r>
      <w:r w:rsidRPr="00811D37">
        <w:rPr>
          <w:rFonts w:ascii="Times New Roman" w:eastAsia="맑은 고딕" w:hAnsi="Times New Roman" w:cs="Times New Roman"/>
          <w:i/>
          <w:iCs/>
          <w:color w:val="auto"/>
          <w:kern w:val="2"/>
          <w:sz w:val="24"/>
          <w:szCs w:val="24"/>
        </w:rPr>
        <w:t xml:space="preserve">P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&lt; 0.01, #</w:t>
      </w:r>
      <w:r w:rsidRPr="00811D37">
        <w:rPr>
          <w:rFonts w:ascii="Times New Roman" w:eastAsia="맑은 고딕" w:hAnsi="Times New Roman" w:cs="Times New Roman"/>
          <w:i/>
          <w:iCs/>
          <w:color w:val="auto"/>
          <w:kern w:val="2"/>
          <w:sz w:val="24"/>
          <w:szCs w:val="24"/>
        </w:rPr>
        <w:t xml:space="preserve">P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&lt;</w:t>
      </w:r>
      <w:r w:rsidRPr="00811D37">
        <w:rPr>
          <w:rFonts w:ascii="Times New Roman" w:eastAsia="맑은 고딕" w:hAnsi="Times New Roman" w:cs="Times New Roman" w:hint="eastAsia"/>
          <w:color w:val="auto"/>
          <w:kern w:val="2"/>
          <w:sz w:val="24"/>
          <w:szCs w:val="24"/>
        </w:rPr>
        <w:t xml:space="preserve"> 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0.0001, </w:t>
      </w:r>
      <w:r w:rsidRPr="00811D37">
        <w:rPr>
          <w:rFonts w:ascii="Times New Roman" w:eastAsia="맑은 고딕" w:hAnsi="Times New Roman" w:cs="Times New Roman"/>
          <w:i/>
          <w:iCs/>
          <w:color w:val="auto"/>
          <w:kern w:val="2"/>
          <w:sz w:val="24"/>
          <w:szCs w:val="24"/>
        </w:rPr>
        <w:t>t</w:t>
      </w:r>
      <w:r w:rsidRPr="00811D37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test. The expression levels of E2-25K </w:t>
      </w:r>
      <w:r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and GFP were examined by western blotting (</w:t>
      </w:r>
      <w:r>
        <w:rPr>
          <w:rFonts w:ascii="Times New Roman" w:eastAsia="맑은 고딕" w:hAnsi="Times New Roman" w:cs="Times New Roman"/>
          <w:i/>
          <w:color w:val="000000" w:themeColor="text1"/>
          <w:kern w:val="2"/>
          <w:sz w:val="24"/>
          <w:szCs w:val="24"/>
        </w:rPr>
        <w:t>right</w:t>
      </w:r>
      <w:r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).</w:t>
      </w:r>
      <w:r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="009775AF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(</w:t>
      </w:r>
      <w:r w:rsidR="009775AF" w:rsidRPr="009775AF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c</w:t>
      </w:r>
      <w:r w:rsidR="009775AF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) </w:t>
      </w:r>
      <w:r w:rsidR="009775AF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SH-SY5Y </w:t>
      </w:r>
      <w:r w:rsidR="009775AF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cells </w:t>
      </w:r>
      <w:r w:rsidR="009775AF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were transfected with </w:t>
      </w:r>
      <w:r w:rsidR="005F6D23" w:rsidRPr="007E438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pcDNA</w:t>
      </w:r>
      <w:r w:rsidR="005F6D23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(pcd)</w:t>
      </w:r>
      <w:r w:rsidR="009775AF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, E2-25K WT,</w:t>
      </w:r>
      <w:r w:rsidR="009775AF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="009775AF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KR mutant or </w:t>
      </w:r>
      <w:r w:rsidR="009775AF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together </w:t>
      </w:r>
      <w:r w:rsidR="009775AF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with shRNAubc9,</w:t>
      </w:r>
      <w:r w:rsidR="009775AF" w:rsidRPr="00A20589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 and then</w:t>
      </w:r>
      <w:r w:rsidR="009775AF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exposed to 150 mM H</w:t>
      </w:r>
      <w:r w:rsidR="009775AF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vertAlign w:val="subscript"/>
        </w:rPr>
        <w:t>2</w:t>
      </w:r>
      <w:r w:rsidR="009775AF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O</w:t>
      </w:r>
      <w:r w:rsidR="009775AF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vertAlign w:val="subscript"/>
        </w:rPr>
        <w:t>2</w:t>
      </w:r>
      <w:r w:rsidR="009775AF" w:rsidRPr="00A20589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for 14 h. Cell lysates were analyzed for proteasome activity using suc-LLVY-AMC. Bars represent </w:t>
      </w:r>
      <w:r w:rsidR="009775AF" w:rsidRPr="00A2058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mean ± S.E.M. (</w:t>
      </w:r>
      <w:r w:rsidR="009775AF" w:rsidRPr="00A2058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/>
        </w:rPr>
        <w:t xml:space="preserve">n </w:t>
      </w:r>
      <w:r w:rsidR="009775AF" w:rsidRPr="00A20589">
        <w:rPr>
          <w:rStyle w:val="mb"/>
          <w:rFonts w:ascii="Times New Roman" w:hAnsi="Times New Roman" w:cs="Times New Roman" w:hint="default"/>
          <w:color w:val="000000" w:themeColor="text1"/>
          <w:sz w:val="24"/>
          <w:szCs w:val="24"/>
          <w:lang w:val="en"/>
          <w:specVanish w:val="0"/>
        </w:rPr>
        <w:t xml:space="preserve">= </w:t>
      </w:r>
      <w:r w:rsidR="009775AF" w:rsidRPr="00A2058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3, one-way ANOVA followed by Tukey’s </w:t>
      </w:r>
      <w:r w:rsidR="009775AF" w:rsidRPr="00A2058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/>
        </w:rPr>
        <w:t>post-hoc</w:t>
      </w:r>
      <w:r w:rsidR="009775AF" w:rsidRPr="00A2058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test, </w:t>
      </w:r>
      <w:r w:rsidR="009775AF" w:rsidRPr="00A20589">
        <w:rPr>
          <w:rStyle w:val="mb"/>
          <w:rFonts w:ascii="Times New Roman" w:hAnsi="Times New Roman" w:cs="Times New Roman" w:hint="default"/>
          <w:color w:val="000000" w:themeColor="text1"/>
          <w:sz w:val="24"/>
          <w:szCs w:val="24"/>
          <w:lang w:val="en"/>
          <w:specVanish w:val="0"/>
        </w:rPr>
        <w:t>***</w:t>
      </w:r>
      <w:r w:rsidR="009775AF" w:rsidRPr="00A2058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/>
        </w:rPr>
        <w:t xml:space="preserve">P </w:t>
      </w:r>
      <w:r w:rsidR="009775AF" w:rsidRPr="00A2058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&lt; 0.001).</w:t>
      </w:r>
      <w:r w:rsidR="00237E1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(</w:t>
      </w:r>
      <w:r w:rsidR="00237E13" w:rsidRPr="00237E13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d</w:t>
      </w:r>
      <w:r w:rsidR="00237E1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) </w:t>
      </w:r>
      <w:r w:rsidR="00237E13" w:rsidRPr="009E14EC">
        <w:rPr>
          <w:rFonts w:ascii="Times New Roman" w:eastAsia="맑은 고딕" w:hAnsi="Times New Roman" w:cs="Times New Roman"/>
          <w:i/>
          <w:iCs/>
          <w:color w:val="000000" w:themeColor="text1"/>
          <w:kern w:val="2"/>
          <w:sz w:val="24"/>
          <w:szCs w:val="24"/>
        </w:rPr>
        <w:t xml:space="preserve">In vitro </w:t>
      </w:r>
      <w:r w:rsidR="00237E13" w:rsidRPr="00A03733">
        <w:rPr>
          <w:rFonts w:ascii="Times New Roman" w:eastAsia="맑은 고딕" w:hAnsi="Times New Roman" w:cs="Times New Roman"/>
          <w:iCs/>
          <w:color w:val="000000" w:themeColor="text1"/>
          <w:kern w:val="2"/>
          <w:sz w:val="24"/>
          <w:szCs w:val="24"/>
        </w:rPr>
        <w:t>poly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ubiquitin </w:t>
      </w:r>
      <w:r w:rsidR="00237E13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chain formation 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assay</w:t>
      </w:r>
      <w:r w:rsidR="00237E13"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was performed 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with</w:t>
      </w:r>
      <w:r w:rsidR="00237E13"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E1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 (</w:t>
      </w:r>
      <w:r w:rsidR="00237E13"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>500 ng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)</w:t>
      </w:r>
      <w:r w:rsidR="00237E13"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, ubiquitin 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(Ub, </w:t>
      </w:r>
      <w:r w:rsidR="00237E13">
        <w:rPr>
          <w:rFonts w:ascii="Times New Roman" w:eastAsia="맑은 고딕" w:hAnsi="Times New Roman" w:cs="Times New Roman"/>
          <w:kern w:val="2"/>
          <w:sz w:val="24"/>
          <w:szCs w:val="24"/>
        </w:rPr>
        <w:t>15 μg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)</w:t>
      </w:r>
      <w:r w:rsidR="00237E13"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and E2-25K 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(</w:t>
      </w:r>
      <w:r w:rsidR="00237E13"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>10 μg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) </w:t>
      </w:r>
      <w:r w:rsidR="00237E13">
        <w:rPr>
          <w:rFonts w:ascii="Times New Roman" w:eastAsia="맑은 고딕" w:hAnsi="Times New Roman" w:cs="Times New Roman"/>
          <w:kern w:val="2"/>
          <w:sz w:val="24"/>
          <w:szCs w:val="24"/>
        </w:rPr>
        <w:t>proteins at 37°C for 6 h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 and</w:t>
      </w:r>
      <w:r w:rsidR="00237E13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t</w:t>
      </w:r>
      <w:r w:rsidR="00237E13">
        <w:rPr>
          <w:rFonts w:ascii="Times New Roman" w:eastAsia="맑은 고딕" w:hAnsi="Times New Roman" w:cs="Times New Roman"/>
          <w:kern w:val="2"/>
          <w:sz w:val="24"/>
          <w:szCs w:val="24"/>
        </w:rPr>
        <w:t>he reaction</w:t>
      </w:r>
      <w:r w:rsidR="00237E13"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products were 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analyzed by</w:t>
      </w:r>
      <w:r w:rsidR="00237E13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western blot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ting (</w:t>
      </w:r>
      <w:r w:rsidR="00237E13" w:rsidRPr="00A711C1">
        <w:rPr>
          <w:rFonts w:ascii="Times New Roman" w:eastAsia="맑은 고딕" w:hAnsi="Times New Roman" w:cs="Times New Roman" w:hint="eastAsia"/>
          <w:i/>
          <w:kern w:val="2"/>
          <w:sz w:val="24"/>
          <w:szCs w:val="24"/>
        </w:rPr>
        <w:t>top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 and </w:t>
      </w:r>
      <w:r w:rsidR="00237E13" w:rsidRPr="00A711C1">
        <w:rPr>
          <w:rFonts w:ascii="Times New Roman" w:eastAsia="맑은 고딕" w:hAnsi="Times New Roman" w:cs="Times New Roman" w:hint="eastAsia"/>
          <w:i/>
          <w:kern w:val="2"/>
          <w:sz w:val="24"/>
          <w:szCs w:val="24"/>
        </w:rPr>
        <w:t>middle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) or </w:t>
      </w:r>
      <w:r w:rsidR="00237E13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the 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protein </w:t>
      </w:r>
      <w:r w:rsidR="00237E13">
        <w:rPr>
          <w:rFonts w:ascii="Times New Roman" w:eastAsia="맑은 고딕" w:hAnsi="Times New Roman" w:cs="Times New Roman"/>
          <w:kern w:val="2"/>
          <w:sz w:val="24"/>
          <w:szCs w:val="24"/>
        </w:rPr>
        <w:t>gel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 was stained by Coomassie blue </w:t>
      </w:r>
      <w:r w:rsidR="00237E13" w:rsidRPr="0076049B">
        <w:rPr>
          <w:rFonts w:ascii="Times New Roman" w:eastAsia="맑은 고딕" w:hAnsi="Times New Roman" w:cs="Times New Roman"/>
          <w:kern w:val="2"/>
          <w:sz w:val="24"/>
          <w:szCs w:val="24"/>
        </w:rPr>
        <w:t>(</w:t>
      </w:r>
      <w:r w:rsidR="00237E13" w:rsidRPr="00A711C1">
        <w:rPr>
          <w:rFonts w:ascii="Times New Roman" w:eastAsia="맑은 고딕" w:hAnsi="Times New Roman" w:cs="Times New Roman"/>
          <w:i/>
          <w:kern w:val="2"/>
          <w:sz w:val="24"/>
          <w:szCs w:val="24"/>
        </w:rPr>
        <w:t>bottom</w:t>
      </w:r>
      <w:r w:rsidR="00237E13" w:rsidRPr="0076049B">
        <w:rPr>
          <w:rFonts w:ascii="Times New Roman" w:eastAsia="맑은 고딕" w:hAnsi="Times New Roman" w:cs="Times New Roman"/>
          <w:kern w:val="2"/>
          <w:sz w:val="24"/>
          <w:szCs w:val="24"/>
        </w:rPr>
        <w:t>)</w:t>
      </w:r>
      <w:r w:rsidR="00237E13"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>.</w:t>
      </w:r>
      <w:r w:rsidR="00237E13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(</w:t>
      </w:r>
      <w:r w:rsidR="00237E13" w:rsidRPr="00237E13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e</w:t>
      </w:r>
      <w:r w:rsidR="00237E13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) </w:t>
      </w:r>
      <w:r w:rsidR="00237E13" w:rsidRPr="009E14EC">
        <w:rPr>
          <w:rFonts w:ascii="Times New Roman" w:eastAsia="맑은 고딕" w:hAnsi="Times New Roman" w:cs="Times New Roman"/>
          <w:i/>
          <w:iCs/>
          <w:color w:val="000000" w:themeColor="text1"/>
          <w:kern w:val="2"/>
          <w:sz w:val="24"/>
          <w:szCs w:val="24"/>
        </w:rPr>
        <w:t xml:space="preserve">In vitro 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SUMOylation assay was performed with purified </w:t>
      </w:r>
      <w:r w:rsidR="00237E13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His-E2-25K WT or K14R 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(</w:t>
      </w:r>
      <w:r w:rsidR="00237E13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1 μg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)</w:t>
      </w:r>
      <w:r w:rsidR="00237E13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, SUMO-E1 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(</w:t>
      </w:r>
      <w:r w:rsidR="00237E13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200 ng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)</w:t>
      </w:r>
      <w:r w:rsidR="00237E13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, GST-SUMO1 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(</w:t>
      </w:r>
      <w:r w:rsidR="00237E13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10 μg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) and</w:t>
      </w:r>
      <w:r w:rsidR="00237E13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His-Ubc9 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(</w:t>
      </w:r>
      <w:r w:rsidR="00237E13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5 μg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)</w:t>
      </w:r>
      <w:r w:rsidR="00237E13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proteins in the presence of</w:t>
      </w:r>
      <w:r w:rsidR="00237E13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ATP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 (4 mM)</w:t>
      </w:r>
      <w:r w:rsidR="00237E13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for 2 h. The reaction products were 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analyzed</w:t>
      </w:r>
      <w:r w:rsidR="00237E13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by </w:t>
      </w:r>
      <w:r w:rsidR="00237E13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western blot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ting (</w:t>
      </w:r>
      <w:r w:rsidR="00237E13" w:rsidRPr="009E14EC">
        <w:rPr>
          <w:rFonts w:ascii="Times New Roman" w:eastAsia="맑은 고딕" w:hAnsi="Times New Roman" w:cs="Times New Roman" w:hint="eastAsia"/>
          <w:i/>
          <w:color w:val="000000" w:themeColor="text1"/>
          <w:kern w:val="2"/>
          <w:sz w:val="24"/>
          <w:szCs w:val="24"/>
        </w:rPr>
        <w:t>upper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) and</w:t>
      </w:r>
      <w:r w:rsidR="00237E13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the 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protein g</w:t>
      </w:r>
      <w:r w:rsidR="00237E13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>el was stained with Coomassie blue (</w:t>
      </w:r>
      <w:r w:rsidR="00237E13" w:rsidRPr="009E14EC">
        <w:rPr>
          <w:rFonts w:ascii="Times New Roman" w:eastAsia="맑은 고딕" w:hAnsi="Times New Roman" w:cs="Times New Roman" w:hint="eastAsia"/>
          <w:i/>
          <w:color w:val="000000" w:themeColor="text1"/>
          <w:kern w:val="2"/>
          <w:sz w:val="24"/>
          <w:szCs w:val="24"/>
        </w:rPr>
        <w:t>lower</w:t>
      </w:r>
      <w:r w:rsidR="00237E13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). 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Arrow </w:t>
      </w:r>
      <w:r w:rsidR="00237E13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 xml:space="preserve">heads and </w:t>
      </w:r>
      <w:r w:rsidR="00237E13" w:rsidRPr="009E14EC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asterisks indicate E2-25K and non-specific signals, respectively.</w:t>
      </w:r>
      <w:r w:rsidR="00237E13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(</w:t>
      </w:r>
      <w:r w:rsidR="00237E13" w:rsidRPr="00237E13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f</w:t>
      </w:r>
      <w:r w:rsidR="00237E13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) </w:t>
      </w:r>
      <w:r w:rsidR="00237E13" w:rsidRPr="009E14EC">
        <w:rPr>
          <w:rFonts w:ascii="Times New Roman" w:eastAsia="맑은 고딕" w:hAnsi="Times New Roman" w:cs="Times New Roman" w:hint="eastAsia"/>
          <w:i/>
          <w:color w:val="000000" w:themeColor="text1"/>
          <w:kern w:val="2"/>
          <w:sz w:val="24"/>
          <w:szCs w:val="24"/>
        </w:rPr>
        <w:t>I</w:t>
      </w:r>
      <w:r w:rsidR="00237E13" w:rsidRPr="009E14EC">
        <w:rPr>
          <w:rFonts w:ascii="Times New Roman" w:eastAsia="맑은 고딕" w:hAnsi="Times New Roman" w:cs="Times New Roman"/>
          <w:i/>
          <w:iCs/>
          <w:color w:val="000000" w:themeColor="text1"/>
          <w:kern w:val="2"/>
          <w:sz w:val="24"/>
          <w:szCs w:val="24"/>
        </w:rPr>
        <w:t xml:space="preserve">n vitro </w:t>
      </w:r>
      <w:r w:rsidR="00237E13" w:rsidRPr="009E14EC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polyubiquitin </w:t>
      </w:r>
      <w:r w:rsidR="00237E13" w:rsidRPr="0076049B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chain </w:t>
      </w:r>
      <w:r w:rsidR="00237E13" w:rsidRPr="0076049B">
        <w:rPr>
          <w:rFonts w:ascii="Times New Roman" w:eastAsia="맑은 고딕" w:hAnsi="Times New Roman" w:cs="Times New Roman"/>
          <w:kern w:val="2"/>
          <w:sz w:val="24"/>
          <w:szCs w:val="24"/>
        </w:rPr>
        <w:lastRenderedPageBreak/>
        <w:t xml:space="preserve">formation 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assay was performed </w:t>
      </w:r>
      <w:r w:rsidR="00237E13" w:rsidRPr="0076049B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for 6 </w:t>
      </w:r>
      <w:r w:rsidR="00237E13" w:rsidRPr="00A711C1">
        <w:rPr>
          <w:rFonts w:ascii="Times New Roman" w:eastAsia="맑은 고딕" w:hAnsi="Times New Roman" w:cs="Times New Roman"/>
          <w:kern w:val="2"/>
          <w:sz w:val="24"/>
          <w:szCs w:val="24"/>
        </w:rPr>
        <w:t>h by adding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 </w:t>
      </w:r>
      <w:r w:rsidR="00237E13" w:rsidRPr="0076049B">
        <w:rPr>
          <w:rFonts w:ascii="Times New Roman" w:eastAsia="맑은 고딕" w:hAnsi="Times New Roman" w:cs="Times New Roman"/>
          <w:kern w:val="2"/>
          <w:sz w:val="24"/>
          <w:szCs w:val="24"/>
        </w:rPr>
        <w:t>ubiquitin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 (Ub, </w:t>
      </w:r>
      <w:r w:rsidR="00237E13" w:rsidRPr="0076049B">
        <w:rPr>
          <w:rFonts w:ascii="Times New Roman" w:eastAsia="맑은 고딕" w:hAnsi="Times New Roman" w:cs="Times New Roman"/>
          <w:kern w:val="2"/>
          <w:sz w:val="24"/>
          <w:szCs w:val="24"/>
        </w:rPr>
        <w:t>15 μg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)</w:t>
      </w:r>
      <w:r w:rsidR="00237E13" w:rsidRPr="0076049B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and E1 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(</w:t>
      </w:r>
      <w:r w:rsidR="00237E13" w:rsidRPr="0076049B">
        <w:rPr>
          <w:rFonts w:ascii="Times New Roman" w:eastAsia="맑은 고딕" w:hAnsi="Times New Roman" w:cs="Times New Roman"/>
          <w:kern w:val="2"/>
          <w:sz w:val="24"/>
          <w:szCs w:val="24"/>
        </w:rPr>
        <w:t>500 ng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)</w:t>
      </w:r>
      <w:r w:rsidR="00237E13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proteins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 into</w:t>
      </w:r>
      <w:r w:rsidR="00237E13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the react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ions </w:t>
      </w:r>
      <w:r w:rsidR="00237E13" w:rsidRPr="00BC5B14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described in</w:t>
      </w:r>
      <w:r w:rsidR="00237E13" w:rsidRPr="00BC5B14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(</w:t>
      </w:r>
      <w:r w:rsidR="00237E13">
        <w:rPr>
          <w:rFonts w:ascii="Times New Roman" w:eastAsia="맑은 고딕" w:hAnsi="Times New Roman" w:cs="Times New Roman"/>
          <w:b/>
          <w:color w:val="000000" w:themeColor="text1"/>
          <w:kern w:val="2"/>
          <w:sz w:val="24"/>
          <w:szCs w:val="24"/>
        </w:rPr>
        <w:t>e</w:t>
      </w:r>
      <w:r w:rsidR="00237E13" w:rsidRPr="00BC5B14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). The </w:t>
      </w:r>
      <w:r w:rsidR="00237E13" w:rsidRPr="0076049B">
        <w:rPr>
          <w:rFonts w:ascii="Times New Roman" w:eastAsia="맑은 고딕" w:hAnsi="Times New Roman" w:cs="Times New Roman"/>
          <w:kern w:val="2"/>
          <w:sz w:val="24"/>
          <w:szCs w:val="24"/>
        </w:rPr>
        <w:t>reaction</w:t>
      </w:r>
      <w:r w:rsidR="00237E13"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mixtures were analyzed 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by </w:t>
      </w:r>
      <w:r w:rsidR="00237E13">
        <w:rPr>
          <w:rFonts w:ascii="Times New Roman" w:eastAsia="맑은 고딕" w:hAnsi="Times New Roman" w:cs="Times New Roman"/>
          <w:kern w:val="2"/>
          <w:sz w:val="24"/>
          <w:szCs w:val="24"/>
        </w:rPr>
        <w:t>western blotting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 (</w:t>
      </w:r>
      <w:r w:rsidR="00237E13" w:rsidRPr="00A711C1">
        <w:rPr>
          <w:rFonts w:ascii="Times New Roman" w:eastAsia="맑은 고딕" w:hAnsi="Times New Roman" w:cs="Times New Roman" w:hint="eastAsia"/>
          <w:i/>
          <w:kern w:val="2"/>
          <w:sz w:val="24"/>
          <w:szCs w:val="24"/>
        </w:rPr>
        <w:t>top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 and </w:t>
      </w:r>
      <w:r w:rsidR="00237E13" w:rsidRPr="00A711C1">
        <w:rPr>
          <w:rFonts w:ascii="Times New Roman" w:eastAsia="맑은 고딕" w:hAnsi="Times New Roman" w:cs="Times New Roman" w:hint="eastAsia"/>
          <w:i/>
          <w:kern w:val="2"/>
          <w:sz w:val="24"/>
          <w:szCs w:val="24"/>
        </w:rPr>
        <w:t>middle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) and </w:t>
      </w:r>
      <w:r w:rsidR="00237E13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the 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protein</w:t>
      </w:r>
      <w:r w:rsidR="00237E13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</w:t>
      </w:r>
      <w:r w:rsidR="00237E13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g</w:t>
      </w:r>
      <w:r w:rsidR="00237E13"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el was stained with Coomassie </w:t>
      </w:r>
      <w:r w:rsidR="00237E13" w:rsidRPr="000C06E3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blue (</w:t>
      </w:r>
      <w:r w:rsidR="00237E13" w:rsidRPr="000C06E3">
        <w:rPr>
          <w:rFonts w:ascii="Times New Roman" w:eastAsia="맑은 고딕" w:hAnsi="Times New Roman" w:cs="Times New Roman"/>
          <w:i/>
          <w:color w:val="auto"/>
          <w:kern w:val="2"/>
          <w:sz w:val="24"/>
          <w:szCs w:val="24"/>
        </w:rPr>
        <w:t>bottom</w:t>
      </w:r>
      <w:r w:rsidR="00237E13" w:rsidRPr="000C06E3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).</w:t>
      </w:r>
    </w:p>
    <w:p w:rsidR="005A6A9C" w:rsidRPr="00FE7094" w:rsidRDefault="005A6A9C" w:rsidP="005A6A9C">
      <w:pPr>
        <w:pStyle w:val="a3"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5A6A9C" w:rsidRDefault="005A6A9C" w:rsidP="005A6A9C">
      <w:pPr>
        <w:pStyle w:val="a3"/>
        <w:spacing w:line="480" w:lineRule="auto"/>
        <w:rPr>
          <w:rFonts w:ascii="Times New Roman" w:eastAsia="맑은 고딕" w:hAnsi="Times New Roman" w:cs="Times New Roman"/>
          <w:kern w:val="2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auto"/>
          <w:sz w:val="24"/>
          <w:szCs w:val="24"/>
        </w:rPr>
        <w:t>Supplementary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Figure </w:t>
      </w:r>
      <w:r w:rsidRPr="00BC5B14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S4. E2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-25K</w:t>
      </w:r>
      <w:r w:rsidRPr="00974095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is required for</w:t>
      </w:r>
      <w:r w:rsidRPr="00974095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S5a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cleavage</w:t>
      </w:r>
      <w:r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 xml:space="preserve"> by calpain</w:t>
      </w:r>
      <w:r w:rsidRPr="00974095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under</w:t>
      </w:r>
      <w:r w:rsidRPr="00974095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oxidative stress.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>(</w:t>
      </w:r>
      <w:r w:rsidR="0020425B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a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) Brain extracts 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prepar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>ed in Fig</w:t>
      </w:r>
      <w:r w:rsidR="0020425B">
        <w:rPr>
          <w:rFonts w:ascii="Times New Roman" w:eastAsia="맑은 고딕" w:hAnsi="Times New Roman" w:cs="Times New Roman"/>
          <w:kern w:val="2"/>
          <w:sz w:val="24"/>
          <w:szCs w:val="24"/>
        </w:rPr>
        <w:t>ure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5</w:t>
      </w:r>
      <w:r w:rsidR="0020425B">
        <w:rPr>
          <w:rFonts w:ascii="Times New Roman" w:eastAsia="맑은 고딕" w:hAnsi="Times New Roman" w:cs="Times New Roman"/>
          <w:kern w:val="2"/>
          <w:sz w:val="24"/>
          <w:szCs w:val="24"/>
        </w:rPr>
        <w:t>c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were analyzed by western blotting. (</w:t>
      </w:r>
      <w:r w:rsidR="0020425B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b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) 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Tissue extracts of 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>ische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>mic core, penumbra and region A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 in t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>he i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psilateral 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region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of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MCAO/R-treated WT mouse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 brain 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>were e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>xamined by western blot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ting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>. (</w:t>
      </w:r>
      <w:r w:rsidR="0020425B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c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) 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WT 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mouse 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cortical neurons 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(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>DIV-9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)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were pretreated with 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calpeptin for 2 h and then were 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exposed to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150 μM H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  <w:vertAlign w:val="subscript"/>
        </w:rPr>
        <w:t>2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>O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  <w:vertAlign w:val="subscript"/>
        </w:rPr>
        <w:t>2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fo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>r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14 h. </w:t>
      </w:r>
      <w:r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</w:rPr>
        <w:t>Arrow heads and asterisks indicate E2-25K and non-specific signals, respectively.</w:t>
      </w:r>
    </w:p>
    <w:p w:rsidR="005A6A9C" w:rsidRDefault="005A6A9C" w:rsidP="005A6A9C">
      <w:pPr>
        <w:pStyle w:val="a3"/>
        <w:spacing w:line="480" w:lineRule="auto"/>
        <w:rPr>
          <w:rFonts w:ascii="Times New Roman" w:eastAsia="맑은 고딕" w:hAnsi="Times New Roman" w:cs="Times New Roman"/>
          <w:kern w:val="2"/>
          <w:sz w:val="24"/>
          <w:szCs w:val="24"/>
        </w:rPr>
      </w:pPr>
    </w:p>
    <w:p w:rsidR="005A6A9C" w:rsidRPr="0050566D" w:rsidRDefault="005A6A9C" w:rsidP="005A6A9C">
      <w:pPr>
        <w:pStyle w:val="a3"/>
        <w:spacing w:line="480" w:lineRule="auto"/>
        <w:rPr>
          <w:rFonts w:ascii="Times New Roman" w:eastAsia="맑은 고딕" w:hAnsi="Times New Roman" w:cs="Times New Roman"/>
          <w:color w:val="A6A6A6" w:themeColor="background1" w:themeShade="A6"/>
          <w:kern w:val="2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auto"/>
          <w:sz w:val="24"/>
          <w:szCs w:val="24"/>
        </w:rPr>
        <w:t>Supplementary</w:t>
      </w:r>
      <w:r w:rsidRPr="00BC5B14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Figure S5. E2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-25K decreases </w:t>
      </w:r>
      <w:r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S5a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in 26 and 30S proteasome.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The 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ever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ractions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#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–28</w:t>
      </w:r>
      <w:r w:rsidRPr="00DE4FF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WT and E2-25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rain extracts</w:t>
      </w:r>
      <w:r w:rsidRPr="00DE4F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escribed </w:t>
      </w:r>
      <w:r w:rsidRPr="00DE4FFA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</w:t>
      </w:r>
      <w:r w:rsidRPr="00DE4F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4FFA">
        <w:rPr>
          <w:rStyle w:val="fig4"/>
          <w:rFonts w:ascii="Times New Roman" w:hAnsi="Times New Roman" w:cs="Times New Roman"/>
          <w:vanish/>
          <w:color w:val="000000" w:themeColor="text1"/>
          <w:sz w:val="24"/>
          <w:szCs w:val="24"/>
        </w:rPr>
        <w:t>Figure 4</w:t>
      </w:r>
      <w:r w:rsidR="001E0647">
        <w:rPr>
          <w:rFonts w:ascii="Times New Roman" w:hAnsi="Times New Roman" w:cs="Times New Roman"/>
          <w:color w:val="000000" w:themeColor="text1"/>
          <w:sz w:val="24"/>
          <w:szCs w:val="24"/>
        </w:rPr>
        <w:t>6a</w:t>
      </w:r>
      <w:r w:rsidRPr="00DE4F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nalyzed by western blott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C2AC9">
        <w:rPr>
          <w:rFonts w:ascii="Times New Roman" w:eastAsia="맑은 고딕" w:hAnsi="Times New Roman" w:cs="Times New Roman"/>
          <w:kern w:val="2"/>
          <w:sz w:val="24"/>
          <w:szCs w:val="24"/>
        </w:rPr>
        <w:t>using antibodies against proteasome subunits</w:t>
      </w:r>
      <w:r w:rsidRPr="00DE4FF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</w:t>
      </w:r>
    </w:p>
    <w:p w:rsidR="00CE09AE" w:rsidRPr="001E0647" w:rsidRDefault="00CE09AE"/>
    <w:sectPr w:rsidR="00CE09AE" w:rsidRPr="001E06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388C" w:rsidRDefault="004A388C" w:rsidP="007E438E">
      <w:pPr>
        <w:spacing w:after="0" w:line="240" w:lineRule="auto"/>
      </w:pPr>
      <w:r>
        <w:separator/>
      </w:r>
    </w:p>
  </w:endnote>
  <w:endnote w:type="continuationSeparator" w:id="0">
    <w:p w:rsidR="004A388C" w:rsidRDefault="004A388C" w:rsidP="007E4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388C" w:rsidRDefault="004A388C" w:rsidP="007E438E">
      <w:pPr>
        <w:spacing w:after="0" w:line="240" w:lineRule="auto"/>
      </w:pPr>
      <w:r>
        <w:separator/>
      </w:r>
    </w:p>
  </w:footnote>
  <w:footnote w:type="continuationSeparator" w:id="0">
    <w:p w:rsidR="004A388C" w:rsidRDefault="004A388C" w:rsidP="007E43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A9C"/>
    <w:rsid w:val="000B4FAB"/>
    <w:rsid w:val="00142E7D"/>
    <w:rsid w:val="001436A2"/>
    <w:rsid w:val="001E0647"/>
    <w:rsid w:val="0020425B"/>
    <w:rsid w:val="00237E13"/>
    <w:rsid w:val="00397F96"/>
    <w:rsid w:val="004904E7"/>
    <w:rsid w:val="004A388C"/>
    <w:rsid w:val="00516B1D"/>
    <w:rsid w:val="005A6A9C"/>
    <w:rsid w:val="005F6D23"/>
    <w:rsid w:val="007E438E"/>
    <w:rsid w:val="00813178"/>
    <w:rsid w:val="00876E72"/>
    <w:rsid w:val="009775AF"/>
    <w:rsid w:val="00B26F27"/>
    <w:rsid w:val="00CE09AE"/>
    <w:rsid w:val="00CE1E38"/>
    <w:rsid w:val="00DE345C"/>
    <w:rsid w:val="00F24B07"/>
    <w:rsid w:val="00FD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42D386-2180-4A52-96F6-ADAEDFBD3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5A6A9C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fig4">
    <w:name w:val="fig4"/>
    <w:basedOn w:val="a0"/>
    <w:rsid w:val="005A6A9C"/>
  </w:style>
  <w:style w:type="character" w:customStyle="1" w:styleId="mb">
    <w:name w:val="mb"/>
    <w:basedOn w:val="a0"/>
    <w:rsid w:val="000B4FA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styleId="a4">
    <w:name w:val="header"/>
    <w:basedOn w:val="a"/>
    <w:link w:val="Char"/>
    <w:uiPriority w:val="99"/>
    <w:unhideWhenUsed/>
    <w:rsid w:val="007E43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E438E"/>
  </w:style>
  <w:style w:type="paragraph" w:styleId="a5">
    <w:name w:val="footer"/>
    <w:basedOn w:val="a"/>
    <w:link w:val="Char0"/>
    <w:uiPriority w:val="99"/>
    <w:unhideWhenUsed/>
    <w:rsid w:val="007E43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E43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1</Words>
  <Characters>4454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l</dc:creator>
  <cp:keywords/>
  <dc:description/>
  <cp:lastModifiedBy>정용근</cp:lastModifiedBy>
  <cp:revision>2</cp:revision>
  <dcterms:created xsi:type="dcterms:W3CDTF">2016-11-14T02:47:00Z</dcterms:created>
  <dcterms:modified xsi:type="dcterms:W3CDTF">2016-11-14T02:47:00Z</dcterms:modified>
</cp:coreProperties>
</file>